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320"/>
        <w:gridCol w:w="4720"/>
        <w:gridCol w:w="1480"/>
      </w:tblGrid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dditional file 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ile format: DO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3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itle: The temporal pattern of down-regulated genes in mouse myoblasts following IGF-1 treatment</w:t>
            </w:r>
          </w:p>
        </w:tc>
      </w:tr>
      <w:tr>
        <w:trPr>
          <w:trHeight w:val="315" w:hRule="atLeast"/>
        </w:trPr>
        <w:tc>
          <w:tcPr>
            <w:tcW w:w="785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escription: Shown are genes down-regulated at 2 &amp; 4 hrs and, 4 hrs only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</w:rPr>
              <w:t>Genes (16) down-regulated at 2 &amp; 4 hr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95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039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ysteine rich protein 6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133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Cysteine rich protein 6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45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Proviral integration site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2387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Amotl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ngiomotin lik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99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Ankyrin repeat domain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52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Fbxo3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-box only protein 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00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roviral integration sit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99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Ankyrin repeat domain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74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Fbxo3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-box only protein 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10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BJ osteosarcoma onco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267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bp/p300-interacting transactivator (Glu/Asp-rich C-term. dom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04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Sg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erum/glucocorticoid regulated ki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387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opoisomerase (DNA) III bet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220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Cited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bp/p300-interacting transactivator (Glu/Asp-rich C-term. dom, 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72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hemokine (C-X-C motif) ligand 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>Genes (36) down-regulated at 4 hr onl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61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t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etallothionein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97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T rich interactive domain 5B (Mrf1 lik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06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Early growth respon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674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frs8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plicing factor, arginine/serine-rich 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537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nhibitor of DNA binding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2745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NA binding motif protein 3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687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frs7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plicing factor, arginine/serine-rich 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95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Cysteine rich transmembrane BMP regulator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36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st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ollista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29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nterferon-induced protein with tetratricopeptide repeats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176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nhibitor of DNA binding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037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OC64044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hrombospondin 1, similar t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13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Pex6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eroxisomal biogenesis factor 6 (Pex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16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Brain derived neurotrophic facto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27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RIKEN clone 9030017G24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91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Bone morphogenetic protein 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7031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cdc5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oiled-coil domain containing 5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614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NA binding motif protein 3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184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244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mbox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hypothetical prote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13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Ugcg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UDP-glucose ceramide glucosyltransfer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44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rkcc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rotein kinase C, gamm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247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Ibrdc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BR domain containing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624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Ypel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Yippee-like 3 (Drosophila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218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hf17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HD finger protein 1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603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lone:I830083F2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374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Kinesin family member 2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690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psm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G-protein signalling modulator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05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nhibin beta-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87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bxo3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-box only protein 3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390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hrs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Dehydrogenase/reductase member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4942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yelocytomatosis onco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24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ibroblast growth factor 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89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Kruppel-like factor 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929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b1cc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B1-inducible coiled-coil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692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pil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eptidylprolyl isomerase (cyclophilin) like 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18:06:00Z</dcterms:created>
  <dc:creator>Raman Bhasker</dc:creator>
  <dc:description/>
  <cp:keywords/>
  <dc:language>en-US</dc:language>
  <cp:lastModifiedBy>Raman Bhasker</cp:lastModifiedBy>
  <dcterms:modified xsi:type="dcterms:W3CDTF">2008-10-30T18:06:00Z</dcterms:modified>
  <cp:revision>1</cp:revision>
  <dc:subject/>
  <dc:title>Additional file 2</dc:title>
</cp:coreProperties>
</file>